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240"/>
        <w:rPr/>
      </w:pPr>
      <w:r>
        <w:rPr>
          <w:rFonts w:eastAsia="Times New Roman"/>
          <w:b/>
          <w:bCs/>
          <w:sz w:val="18"/>
          <w:szCs w:val="18"/>
          <w:lang w:eastAsia="en-GB"/>
        </w:rPr>
        <w:t>Table S4 - Prediction of poor outcome (OHS</w:t>
      </w:r>
      <w:r>
        <w:rPr>
          <w:rFonts w:eastAsia="Times New Roman" w:cs="Calibri"/>
          <w:b/>
          <w:bCs/>
          <w:sz w:val="18"/>
          <w:szCs w:val="18"/>
          <w:lang w:eastAsia="en-GB"/>
        </w:rPr>
        <w:t>≥3</w:t>
      </w:r>
      <w:r>
        <w:rPr/>
        <w:t>) following stroke for patients assessed within: 2 days (N=197); 2 to 7 days (N=234) and over 7 days (N=500) from stroke onse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985"/>
        <w:gridCol w:w="1833"/>
        <w:gridCol w:w="1642"/>
        <w:gridCol w:w="240"/>
        <w:gridCol w:w="1642"/>
        <w:gridCol w:w="1641"/>
        <w:gridCol w:w="241"/>
        <w:gridCol w:w="1719"/>
        <w:gridCol w:w="1723"/>
      </w:tblGrid>
      <w:tr>
        <w:trPr>
          <w:tblHeader w:val="true"/>
        </w:trPr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34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Calibration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32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Discrimination</w:t>
            </w:r>
          </w:p>
        </w:tc>
        <w:tc>
          <w:tcPr>
            <w:tcW w:w="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34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Fixed informal sensitivity/specificity</w:t>
            </w:r>
            <w:r>
              <w:rPr>
                <w:rFonts w:eastAsia="Times New Roman" w:cs="Calibri"/>
                <w:b/>
                <w:sz w:val="18"/>
                <w:szCs w:val="20"/>
                <w:vertAlign w:val="superscript"/>
                <w:lang w:eastAsia="en-GB"/>
              </w:rPr>
              <w:t>1</w:t>
            </w:r>
          </w:p>
        </w:tc>
      </w:tr>
      <w:tr>
        <w:trPr>
          <w:tblHeader w:val="true"/>
        </w:trPr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Delay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Median R</w:t>
            </w:r>
            <w:r>
              <w:rPr>
                <w:rFonts w:eastAsia="Times New Roman" w:cs="Calibri"/>
                <w:b/>
                <w:sz w:val="18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 xml:space="preserve"> (%, IQR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Intercept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Slop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ORC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AUROCC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Sensitivity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Specificity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&lt;2 day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Re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43.7 (42.8 to 44.6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12 (-0.13 to 0.36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36 (0.30 to 0.4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3 (0.68 to 0.7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5 (0.80 to 0.91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56 (0.42 to 0.7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86 (0.79 to 0.94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Weim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41.5 (40.8 to 42.3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48 (0.29 to 0.66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7 (0.65 to 0.8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2 (0.68 to 0.7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4 (0.79 to 0.90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60 (0.40 to 0.7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88 (0.78 to 0.95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SS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46.9 (46.2 to 47.0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0.39 (-0.60 to -0.18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1 (0.61 to 0.8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2 (0.68 to 0.7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6 (0.81 to 0.91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68 (0.42 to 0.82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91 (0.84 to 0.97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Appelros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42.0 (41.6 to 42.5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2 (0.68 to 0.7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4 (0.78 to 0.89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61 (0.43 to 0.7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89 (0.78 to 0.95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Lee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32.7 (32.4 to 33.4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6 (0.61 to 0.71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0 (0.74 to 0.86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54 (0.34 to 0.6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81 (0.69 to 0.91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Doctor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4 (0.70 to 0.7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3 (0.54 to 0.7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0 (0.82 to 0.95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2 to 7 day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Re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36.6 (36.2 to 36.8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0 (0.61 to 0.98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46 (0.39 to 0.5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7 (0.74 to 0.81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5 (0.81 to 0.90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48 (0.36 to 0.6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92 (0.82 to 0.97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Weim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44.1 (43.9 to 44.3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58 (0.43 to 0.73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1.19 (1.02 to 1.3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6 (0.72 to 0.7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6 (0.82 to 0.91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51 (0.36 to 0.6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93 (0.85 to 0.98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SS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38.7 (38.7 to 39.5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0.33 (-0.50 to -0.16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5 (0.56 to 0.7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3 (0.69 to 0.7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4 (0.79 to 0.88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42 (0.32 to 0.5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89 (0.83 to 0.95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Appelros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47.9 (47.8 to 48.0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5 (0.72 to 0.7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86 (0.82 to 0.91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50 (0.37 to 0.6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92 (0.86 to 0.97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Lee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24.4 (24.2 to 24.6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2 (0.68 to 0.7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3 (0.66 to 0.79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45 (0.34 to 0.5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0.88 (0.78 to 0.97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Doctor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4 (0.71 to 0.7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49 (0.39 to 0.58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2 (0.87 to 0.96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  <w:t>&gt;7 day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18"/>
                <w:szCs w:val="20"/>
                <w:lang w:eastAsia="en-GB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Re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19.7 (19.3 to 20.0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1.57 (1.44 to 1.70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5 (0.65 to 0.8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4 (0.70 to 0.7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4 (0.68 to 0.80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22 (0.11 to 0.3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9 (0.97 to 1.00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Weima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15.6 (15.3 to 15.9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0 (0.49 to 0.72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1.13 (0.94 to 1.3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1 (0.67 to 0.7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8 (0.62 to 0.74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16 (0.08 to 0.2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7 (0.94 to 1.00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SS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15.3 (15.3 to 15.3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0.26 (-0.38 to -0.13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6 (0.55 to 0.7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0 (0.66 to 0.7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6 (0.60 to 0.73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22 (0.10 to 0.3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8 (0.97 to 1.00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Appelros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11.0 (10.9 to 11.2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0 (0.67 to 0.7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7 (0.60 to 0.73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15 (0.07 to 0.2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7 (0.92 to 0.99)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Lee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4.0 (3.8 to 4.0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6 (0.61 to 0.71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63 (0.55 to 0.70)</w:t>
            </w:r>
          </w:p>
        </w:tc>
        <w:tc>
          <w:tcPr>
            <w:tcW w:w="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18 (0.10 to 0.27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8 (0.95 to 1.00)</w:t>
            </w:r>
          </w:p>
        </w:tc>
      </w:tr>
      <w:tr>
        <w:trPr/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284" w:hanging="0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Doctor</w:t>
            </w:r>
            <w:r>
              <w:rPr>
                <w:rFonts w:eastAsia="Times New Roman" w:cs="Calibri"/>
                <w:sz w:val="18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72 (0.68 to 0.76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17 (0.10 to 0.25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eastAsia="Times New Roman" w:cs="Calibri"/>
                <w:sz w:val="18"/>
                <w:szCs w:val="20"/>
                <w:lang w:eastAsia="en-GB"/>
              </w:rPr>
            </w:pPr>
            <w:r>
              <w:rPr>
                <w:rFonts w:eastAsia="Times New Roman" w:cs="Calibri"/>
                <w:sz w:val="18"/>
                <w:szCs w:val="20"/>
                <w:lang w:eastAsia="en-GB"/>
              </w:rPr>
              <w:t>0.98 (0.96 to 0.99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sz w:val="18"/>
          <w:szCs w:val="18"/>
          <w:lang w:eastAsia="en-GB"/>
        </w:rPr>
        <w:t xml:space="preserve">Pooled estimates and 95% CI across 20 multiply imputed datasets are presented unless otherwise stated. (NOTE: 1 - Sensitivity and specificity for formal prediction based on a single imputation with bootstrap 95% CIs fixed at the observed doctors informal sensitivity/specificity; 2 - No calibration was possible since intercepts were not available; and 3 - 95% ZL CIs are provided for doctors measures of accuracy). ABBREVIATIONS: IQR – interquartile range; ORC – ordinal </w:t>
      </w:r>
      <w:r>
        <w:rPr>
          <w:rFonts w:eastAsia="Times New Roman"/>
          <w:i/>
          <w:sz w:val="18"/>
          <w:szCs w:val="18"/>
          <w:lang w:eastAsia="en-GB"/>
        </w:rPr>
        <w:t>c</w:t>
      </w:r>
      <w:r>
        <w:rPr>
          <w:rFonts w:eastAsia="Times New Roman"/>
          <w:sz w:val="18"/>
          <w:szCs w:val="18"/>
          <w:lang w:eastAsia="en-GB"/>
        </w:rPr>
        <w:t>-index; SSV – six simple variables model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6:13:00Z</dcterms:created>
  <dc:creator>THOMPSON Douglas</dc:creator>
  <dc:description/>
  <cp:keywords/>
  <dc:language>en-US</dc:language>
  <cp:lastModifiedBy>THOMPSON Douglas</cp:lastModifiedBy>
  <dcterms:modified xsi:type="dcterms:W3CDTF">2014-08-31T14:09:00Z</dcterms:modified>
  <cp:revision>2</cp:revision>
  <dc:subject/>
  <dc:title/>
</cp:coreProperties>
</file>